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FC817" w14:textId="4BD76513" w:rsidR="00591AC3" w:rsidRDefault="00591AC3" w:rsidP="00591AC3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23FA4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. Adjusted relative risk ratios in favor of mutually exclusive high blood pressure and high blood glucose outcomes for child marriage and sociodemographic correlates</w:t>
      </w:r>
    </w:p>
    <w:p w14:paraId="73FBDC5D" w14:textId="77777777" w:rsidR="00591AC3" w:rsidRDefault="00591AC3" w:rsidP="00591AC3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11"/>
        <w:gridCol w:w="1389"/>
        <w:gridCol w:w="1284"/>
        <w:gridCol w:w="1284"/>
        <w:gridCol w:w="1384"/>
      </w:tblGrid>
      <w:tr w:rsidR="00591AC3" w:rsidRPr="00823FA4" w14:paraId="080CAFE3" w14:textId="77777777" w:rsidTr="00DA0A0F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41DCF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C6A8E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 outcome: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4A701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1: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BB422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2: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E6A32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3:</w:t>
            </w:r>
          </w:p>
        </w:tc>
      </w:tr>
      <w:tr w:rsidR="00591AC3" w:rsidRPr="00823FA4" w14:paraId="32B56031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C43FD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D27B5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Neither High</w:t>
            </w:r>
          </w:p>
          <w:p w14:paraId="2DD3359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  <w:p w14:paraId="1ABAB78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nor Blood</w:t>
            </w:r>
          </w:p>
          <w:p w14:paraId="08202E5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9F314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  <w:p w14:paraId="5731361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</w:p>
          <w:p w14:paraId="15F437D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Pressure </w:t>
            </w:r>
          </w:p>
          <w:p w14:paraId="551005A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B4E45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  <w:p w14:paraId="50A93BF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</w:p>
          <w:p w14:paraId="076F5D5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Glucose </w:t>
            </w:r>
          </w:p>
          <w:p w14:paraId="565B77F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16178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Both High</w:t>
            </w:r>
          </w:p>
          <w:p w14:paraId="00912C8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  <w:p w14:paraId="5C65D70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And Blood</w:t>
            </w:r>
          </w:p>
          <w:p w14:paraId="49F7639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</w:tr>
      <w:tr w:rsidR="00591AC3" w:rsidRPr="00823FA4" w14:paraId="7C4DEE43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80FB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ED59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5B97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98E8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DD1F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C3" w:rsidRPr="00823FA4" w14:paraId="02F2612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A7D3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Child 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3ABF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7C5B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2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7F74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0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6792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464***</w:t>
            </w:r>
          </w:p>
        </w:tc>
      </w:tr>
      <w:tr w:rsidR="00591AC3" w:rsidRPr="00823FA4" w14:paraId="447FFFA0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6C1E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AA55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628A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185, 1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2D9C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003, 1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A515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229, 1.743)</w:t>
            </w:r>
          </w:p>
        </w:tc>
      </w:tr>
      <w:tr w:rsidR="00591AC3" w:rsidRPr="00823FA4" w14:paraId="3B08194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E88C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2D49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3C1C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E16C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BE90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C3" w:rsidRPr="00823FA4" w14:paraId="2E3EE95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F4B5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9C3B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6E48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AEC9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2F78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C3" w:rsidRPr="00823FA4" w14:paraId="48D629D5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B36C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24224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05FF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4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DFDA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93D6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485</w:t>
            </w:r>
          </w:p>
        </w:tc>
      </w:tr>
      <w:tr w:rsidR="00591AC3" w:rsidRPr="00823FA4" w14:paraId="19D44369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FA2C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564D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997A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293, 1.5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C4AA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980, 1.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79BE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900, 2.450)</w:t>
            </w:r>
          </w:p>
        </w:tc>
      </w:tr>
      <w:tr w:rsidR="00591AC3" w:rsidRPr="00823FA4" w14:paraId="697C7076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AE33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CA20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0E4F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9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C022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4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BCE7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3.262***</w:t>
            </w:r>
          </w:p>
        </w:tc>
      </w:tr>
      <w:tr w:rsidR="00591AC3" w:rsidRPr="00823FA4" w14:paraId="682A3C87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358C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1921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DBD3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756, 2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FD5E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258, 1.5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E7F6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2.095, 5.079)</w:t>
            </w:r>
          </w:p>
        </w:tc>
      </w:tr>
      <w:tr w:rsidR="00591AC3" w:rsidRPr="00823FA4" w14:paraId="6395184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0E40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8CA5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757B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2.6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D588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7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A2AB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5.365***</w:t>
            </w:r>
          </w:p>
        </w:tc>
      </w:tr>
      <w:tr w:rsidR="00591AC3" w:rsidRPr="00823FA4" w14:paraId="489BD157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224C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ABCB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6961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2.428, 2.9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7DEF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592, 2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2A7C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3.482, 8.266)</w:t>
            </w:r>
          </w:p>
        </w:tc>
      </w:tr>
      <w:tr w:rsidR="00591AC3" w:rsidRPr="00823FA4" w14:paraId="7FA8667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AD21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2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AB43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179F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3.5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1424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2.1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8DBE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8.281***</w:t>
            </w:r>
          </w:p>
        </w:tc>
      </w:tr>
      <w:tr w:rsidR="00591AC3" w:rsidRPr="00823FA4" w14:paraId="372DAE1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086C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F5124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8AB9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3.270, 3.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CA88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962, 2.4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B5FF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5.392, 12.720)</w:t>
            </w:r>
          </w:p>
        </w:tc>
      </w:tr>
      <w:tr w:rsidR="00591AC3" w:rsidRPr="00823FA4" w14:paraId="0E76F65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DACD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D465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0705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19EC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6145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C3" w:rsidRPr="00823FA4" w14:paraId="51A4DD35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646C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6C10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6DC04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3561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A01D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C3" w:rsidRPr="00823FA4" w14:paraId="6A319176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7272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4CD8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E1BF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2F39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8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70E04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</w:tr>
      <w:tr w:rsidR="00591AC3" w:rsidRPr="00823FA4" w14:paraId="1CA84D8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63CD4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84624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7A49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937, 1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2736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807, 0.9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1E69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802, 1.363)</w:t>
            </w:r>
          </w:p>
        </w:tc>
      </w:tr>
      <w:tr w:rsidR="00591AC3" w:rsidRPr="00823FA4" w14:paraId="33444F93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40F7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2EC2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A616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82A2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4E8D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591AC3" w:rsidRPr="00823FA4" w14:paraId="683F0BC8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D965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D5C9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54C7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881, 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4567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914, 1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6D5A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720, 1.143)</w:t>
            </w:r>
          </w:p>
        </w:tc>
      </w:tr>
      <w:tr w:rsidR="00591AC3" w:rsidRPr="00823FA4" w14:paraId="25B8DA5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3E6C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92214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D458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7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184B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E3D0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</w:tr>
      <w:tr w:rsidR="00591AC3" w:rsidRPr="00823FA4" w14:paraId="6FCB8B50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DF5E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084A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CCDD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695, 0.8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0565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813, 1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C2C4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556, 1.113)</w:t>
            </w:r>
          </w:p>
        </w:tc>
      </w:tr>
      <w:tr w:rsidR="00591AC3" w:rsidRPr="00823FA4" w14:paraId="7C2417F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C6F1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E253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66574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EEF0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3C75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C3" w:rsidRPr="00823FA4" w14:paraId="7C81AA30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969F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37BA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B9BB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1CAD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EA02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C3" w:rsidRPr="00823FA4" w14:paraId="3B837762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AE6F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BE24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3C4D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8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3FF5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6A6A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680***</w:t>
            </w:r>
          </w:p>
        </w:tc>
      </w:tr>
      <w:tr w:rsidR="00591AC3" w:rsidRPr="00823FA4" w14:paraId="615AFC5A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7BF0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8FE0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66E7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775, 0.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8CB3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892, 1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8936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530, 0.873)</w:t>
            </w:r>
          </w:p>
        </w:tc>
      </w:tr>
      <w:tr w:rsidR="00591AC3" w:rsidRPr="00823FA4" w14:paraId="12C70E3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FFC4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F46F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1D9F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7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435C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FA5C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620***</w:t>
            </w:r>
          </w:p>
        </w:tc>
      </w:tr>
      <w:tr w:rsidR="00591AC3" w:rsidRPr="00823FA4" w14:paraId="16AC3A6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A49A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8391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26AB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686, 0.8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5B08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834, 1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1D2A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476, 0.807)</w:t>
            </w:r>
          </w:p>
        </w:tc>
      </w:tr>
      <w:tr w:rsidR="00591AC3" w:rsidRPr="00823FA4" w14:paraId="560C295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A199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3FC2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D8FF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7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956F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B1AB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683**</w:t>
            </w:r>
          </w:p>
        </w:tc>
      </w:tr>
      <w:tr w:rsidR="00591AC3" w:rsidRPr="00823FA4" w14:paraId="2CC581B3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B6A3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697E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D225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658, 0.8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A9B9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854, 1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0276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502, 0.930)</w:t>
            </w:r>
          </w:p>
        </w:tc>
      </w:tr>
      <w:tr w:rsidR="00591AC3" w:rsidRPr="00823FA4" w14:paraId="0F400DF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D889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Wealth index quin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DFD8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3AA0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F097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BE1B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C3" w:rsidRPr="00823FA4" w14:paraId="7908CAD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5863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st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Poor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9D32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55DD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E24F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D47D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C3" w:rsidRPr="00823FA4" w14:paraId="49135AC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B1AA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nd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Poor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A9CD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F969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1A2A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8F10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228</w:t>
            </w:r>
          </w:p>
        </w:tc>
      </w:tr>
      <w:tr w:rsidR="00591AC3" w:rsidRPr="00823FA4" w14:paraId="73CF9A19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F72B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FD2A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24A0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869, 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DFEA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977, 1.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0057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925, 1.631)</w:t>
            </w:r>
          </w:p>
        </w:tc>
      </w:tr>
      <w:tr w:rsidR="00591AC3" w:rsidRPr="00823FA4" w14:paraId="657FE69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79D6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d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Midd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F519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AC6F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067F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1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09AC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242</w:t>
            </w:r>
          </w:p>
        </w:tc>
      </w:tr>
      <w:tr w:rsidR="00591AC3" w:rsidRPr="00823FA4" w14:paraId="7BFD0EF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F190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1303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45B4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916, 1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E280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060, 1.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1823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919, 1.677)</w:t>
            </w:r>
          </w:p>
        </w:tc>
      </w:tr>
      <w:tr w:rsidR="00591AC3" w:rsidRPr="00823FA4" w14:paraId="251BAA97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4AA5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Ric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6DE7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02F9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2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DFFC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4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A6C5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631***</w:t>
            </w:r>
          </w:p>
        </w:tc>
      </w:tr>
      <w:tr w:rsidR="00591AC3" w:rsidRPr="00823FA4" w14:paraId="54C5993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C19E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B865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DB15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110, 1.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A1CF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315, 1.6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71EC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175, 2.263)</w:t>
            </w:r>
          </w:p>
        </w:tc>
      </w:tr>
      <w:tr w:rsidR="00591AC3" w:rsidRPr="00823FA4" w14:paraId="37024BD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34DF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Ric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2A9B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49E2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1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50B0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4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3D2F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879***</w:t>
            </w:r>
          </w:p>
        </w:tc>
      </w:tr>
      <w:tr w:rsidR="00591AC3" w:rsidRPr="00823FA4" w14:paraId="73BD4085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5453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CFFF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5389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050, 1.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8F51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251, 1.6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F2CF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281, 2.756)</w:t>
            </w:r>
          </w:p>
        </w:tc>
      </w:tr>
      <w:tr w:rsidR="00591AC3" w:rsidRPr="00823FA4" w14:paraId="644452BA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1160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6804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4020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F99E4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FB29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C3" w:rsidRPr="00823FA4" w14:paraId="7869EC51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6A90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n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F23E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0E46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81A7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B29A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C3" w:rsidRPr="00823FA4" w14:paraId="214FA91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BDAE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9DD5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BF02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2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9A4F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1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AB64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241</w:t>
            </w:r>
          </w:p>
        </w:tc>
      </w:tr>
      <w:tr w:rsidR="00591AC3" w:rsidRPr="00823FA4" w14:paraId="18CDF705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7D04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CCD64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03A4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180, 1.3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7FA5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057, 1.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D0D2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981, 1.570)</w:t>
            </w:r>
          </w:p>
        </w:tc>
      </w:tr>
      <w:tr w:rsidR="00591AC3" w:rsidRPr="00823FA4" w14:paraId="05E36F5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A45A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ist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F9C9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652A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D7A5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AC20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2.106***</w:t>
            </w:r>
          </w:p>
        </w:tc>
      </w:tr>
      <w:tr w:rsidR="00591AC3" w:rsidRPr="00823FA4" w14:paraId="7C7F0E5A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28DA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0487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88AB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866, 1.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E8E8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978, 1.9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D71A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296, 3.422)</w:t>
            </w:r>
          </w:p>
        </w:tc>
      </w:tr>
      <w:tr w:rsidR="00591AC3" w:rsidRPr="00823FA4" w14:paraId="15BD44B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6935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k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F928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50CA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3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4153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E22E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591AC3" w:rsidRPr="00823FA4" w14:paraId="41078181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3048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201F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246C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100, 1.5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24FA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579, 1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5BFA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345, 1.112)</w:t>
            </w:r>
          </w:p>
        </w:tc>
      </w:tr>
      <w:tr w:rsidR="00591AC3" w:rsidRPr="00823FA4" w14:paraId="033B125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FFF1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Buddh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ADFC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8239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9740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5F2A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591AC3" w:rsidRPr="00823FA4" w14:paraId="18205F80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C69E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6AC6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04604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745, 1.3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B064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789, 2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C003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159, 1.815)</w:t>
            </w:r>
          </w:p>
        </w:tc>
      </w:tr>
      <w:tr w:rsidR="00591AC3" w:rsidRPr="00823FA4" w14:paraId="671F5FA8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C631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2BFB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20FE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5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8AF6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E4CA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2.046</w:t>
            </w:r>
          </w:p>
        </w:tc>
      </w:tr>
      <w:tr w:rsidR="00591AC3" w:rsidRPr="00823FA4" w14:paraId="0064D57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5AAB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2090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19C1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057, 2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D5DC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544, 1.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3126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910, 4.598)</w:t>
            </w:r>
          </w:p>
        </w:tc>
      </w:tr>
      <w:tr w:rsidR="00591AC3" w:rsidRPr="00823FA4" w14:paraId="5866258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E72A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C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22A0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2DB8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BCDF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9380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C3" w:rsidRPr="00823FA4" w14:paraId="35B75CD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B6BF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 backward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A939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DCB8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687B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1207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C3" w:rsidRPr="00823FA4" w14:paraId="3E3F5D4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21F6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eduled c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C07E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77C4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6E64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D778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591AC3" w:rsidRPr="00823FA4" w14:paraId="58D5D0F6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AEBA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E29C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46F4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877, 1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F0B4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931, 1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FA97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653, 1.082)</w:t>
            </w:r>
          </w:p>
        </w:tc>
      </w:tr>
      <w:tr w:rsidR="00591AC3" w:rsidRPr="00823FA4" w14:paraId="4DA2E36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E622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eduled tri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95F5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C7F2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1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5D0A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1A0C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110</w:t>
            </w:r>
          </w:p>
        </w:tc>
      </w:tr>
      <w:tr w:rsidR="00591AC3" w:rsidRPr="00823FA4" w14:paraId="3F3F173A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A440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08C1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A6BF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1.040, 1.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D1CB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886, 1.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2F8C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819, 1.505)</w:t>
            </w:r>
          </w:p>
        </w:tc>
      </w:tr>
      <w:tr w:rsidR="00591AC3" w:rsidRPr="00823FA4" w14:paraId="0D76DB58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AEE9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 backward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05E5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F114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6D86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92B8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591AC3" w:rsidRPr="00823FA4" w14:paraId="1CF379F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96C9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81B2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74EE9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922, 1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B1804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913, 1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5087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727, 1.114)</w:t>
            </w:r>
          </w:p>
        </w:tc>
      </w:tr>
      <w:tr w:rsidR="00591AC3" w:rsidRPr="00823FA4" w14:paraId="3BF174A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BC78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325E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10CF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C4776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E55E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C3" w:rsidRPr="00823FA4" w14:paraId="20A87D2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5E5D1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E5C05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CDE2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3F3D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F096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C3" w:rsidRPr="00823FA4" w14:paraId="34F9B9A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6E92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AA9A0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A24B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0105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EF354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1.113</w:t>
            </w:r>
          </w:p>
        </w:tc>
      </w:tr>
      <w:tr w:rsidR="00591AC3" w:rsidRPr="00823FA4" w14:paraId="6AFA24E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50BB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F84E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B9EA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896, 1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2B16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867, 1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DA25A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(0.891, 1.390)</w:t>
            </w:r>
          </w:p>
        </w:tc>
      </w:tr>
      <w:tr w:rsidR="00591AC3" w:rsidRPr="00823FA4" w14:paraId="49EE950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73D7D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EB07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486B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1113E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F4D8B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1AC3" w:rsidRPr="00823FA4" w14:paraId="73FE19F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8FF7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State Fixe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D8012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73EC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13FD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C4274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91AC3" w:rsidRPr="00823FA4" w14:paraId="4DE4D431" w14:textId="77777777" w:rsidTr="00DA0A0F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36A038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AD8AD7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B435BF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7E997C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D2ED43" w14:textId="77777777" w:rsidR="00591AC3" w:rsidRPr="00823FA4" w:rsidRDefault="00591AC3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EAD461F" w14:textId="77777777" w:rsidR="00591AC3" w:rsidRDefault="00591AC3" w:rsidP="00591AC3">
      <w:pPr>
        <w:spacing w:after="0"/>
        <w:contextualSpacing/>
        <w:rPr>
          <w:rFonts w:ascii="Times New Roman" w:hAnsi="Times New Roman" w:cs="Times New Roman"/>
          <w:sz w:val="20"/>
          <w:szCs w:val="20"/>
        </w:rPr>
      </w:pPr>
      <w:r w:rsidRPr="00823FA4">
        <w:rPr>
          <w:rFonts w:ascii="Times New Roman" w:hAnsi="Times New Roman" w:cs="Times New Roman"/>
          <w:sz w:val="20"/>
          <w:szCs w:val="20"/>
        </w:rPr>
        <w:t>Note: Estimates were obtained using complex survey weights. *** p&lt;0.01, ** p&lt;0.05. 95% confidence intervals are in parenthesis.</w:t>
      </w:r>
    </w:p>
    <w:p w14:paraId="7F237B06" w14:textId="77777777" w:rsidR="00D33156" w:rsidRDefault="00D33156"/>
    <w:sectPr w:rsidR="00D33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AC3"/>
    <w:rsid w:val="00591AC3"/>
    <w:rsid w:val="00D3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A8121"/>
  <w15:chartTrackingRefBased/>
  <w15:docId w15:val="{AEBC453E-EAAF-447C-A7DE-0EA3E2820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A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lab datta</dc:creator>
  <cp:keywords/>
  <dc:description/>
  <cp:lastModifiedBy>biplab datta</cp:lastModifiedBy>
  <cp:revision>1</cp:revision>
  <dcterms:created xsi:type="dcterms:W3CDTF">2022-04-26T22:51:00Z</dcterms:created>
  <dcterms:modified xsi:type="dcterms:W3CDTF">2022-04-26T22:52:00Z</dcterms:modified>
</cp:coreProperties>
</file>